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3322C0" w14:textId="77777777" w:rsidR="001003D1" w:rsidRPr="005577A7" w:rsidRDefault="001003D1" w:rsidP="001003D1">
      <w:pPr>
        <w:pStyle w:val="ab"/>
        <w:wordWrap/>
        <w:adjustRightInd/>
        <w:spacing w:line="480" w:lineRule="auto"/>
        <w:contextualSpacing/>
        <w:jc w:val="center"/>
        <w:rPr>
          <w:rFonts w:ascii="Times New Roman"/>
          <w:b/>
          <w:sz w:val="32"/>
          <w:szCs w:val="32"/>
        </w:rPr>
      </w:pPr>
      <w:r w:rsidRPr="005577A7">
        <w:rPr>
          <w:rFonts w:ascii="Times New Roman"/>
          <w:b/>
          <w:sz w:val="32"/>
          <w:szCs w:val="32"/>
        </w:rPr>
        <w:t>Effectiveness of a Collagen Matrix Seal and Xenograft in Alveolar Ridge Preservation: An experimental study in dogs</w:t>
      </w:r>
    </w:p>
    <w:p w14:paraId="649E5E7F" w14:textId="77777777" w:rsidR="001003D1" w:rsidRP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F9BE95" w14:textId="77777777" w:rsidR="001003D1" w:rsidRDefault="001003D1" w:rsidP="001003D1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</w:t>
      </w:r>
      <w:r w:rsidRPr="004C63CA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>Tables</w:t>
      </w:r>
    </w:p>
    <w:p w14:paraId="0D094FAF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A849598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195D8E3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648EA7C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8295A92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41847FF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E4FDFF1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2DAC32D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7AD0866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2AC1D08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20D9845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CB55698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BBE4F65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59264A7" w14:textId="77777777" w:rsidR="001003D1" w:rsidRDefault="001003D1" w:rsidP="002021C3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42" w:rightFromText="142" w:vertAnchor="text" w:horzAnchor="margin" w:tblpY="361"/>
        <w:tblW w:w="13750" w:type="dxa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1704"/>
        <w:gridCol w:w="425"/>
        <w:gridCol w:w="1279"/>
        <w:gridCol w:w="212"/>
        <w:gridCol w:w="1492"/>
        <w:gridCol w:w="127"/>
        <w:gridCol w:w="1661"/>
        <w:gridCol w:w="65"/>
        <w:gridCol w:w="1726"/>
        <w:gridCol w:w="127"/>
        <w:gridCol w:w="1912"/>
        <w:gridCol w:w="107"/>
        <w:gridCol w:w="2019"/>
      </w:tblGrid>
      <w:tr w:rsidR="001003D1" w:rsidRPr="006C7728" w14:paraId="134ACFD1" w14:textId="77777777" w:rsidTr="001003D1">
        <w:trPr>
          <w:trHeight w:val="436"/>
        </w:trPr>
        <w:tc>
          <w:tcPr>
            <w:tcW w:w="894" w:type="dxa"/>
            <w:vMerge w:val="restart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1A0A1" w14:textId="77777777" w:rsidR="001003D1" w:rsidRPr="002021C3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  <w:bookmarkStart w:id="0" w:name="_Hlk114656715"/>
          </w:p>
        </w:tc>
        <w:tc>
          <w:tcPr>
            <w:tcW w:w="511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1C2DCF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굴림" w:hAnsi="Times New Roman" w:cs="Times New Roman"/>
                <w:kern w:val="0"/>
                <w:sz w:val="22"/>
              </w:rPr>
              <w:t>Ridge width</w:t>
            </w:r>
            <w:r w:rsidRPr="001C7400">
              <w:rPr>
                <w:rFonts w:ascii="Times New Roman" w:eastAsia="굴림" w:hAnsi="Times New Roman" w:cs="Times New Roman"/>
                <w:kern w:val="0"/>
                <w:sz w:val="22"/>
              </w:rPr>
              <w:t xml:space="preserve"> 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(</w:t>
            </w:r>
            <w:r w:rsidRPr="001C7400">
              <w:rPr>
                <w:rFonts w:ascii="Times New Roman" w:eastAsia="굴림" w:hAnsi="Times New Roman" w:cs="Times New Roman"/>
                <w:kern w:val="0"/>
                <w:sz w:val="22"/>
              </w:rPr>
              <w:t>mm</w:t>
            </w:r>
            <w:r>
              <w:rPr>
                <w:rFonts w:ascii="Times New Roman" w:eastAsia="굴림" w:hAnsi="Times New Roman" w:cs="Times New Roman"/>
                <w:kern w:val="0"/>
                <w:sz w:val="22"/>
              </w:rPr>
              <w:t>)</w:t>
            </w:r>
          </w:p>
        </w:tc>
        <w:tc>
          <w:tcPr>
            <w:tcW w:w="127" w:type="dxa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51638A3" w14:textId="77777777" w:rsidR="001003D1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345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087A845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Ridge width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change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</w:t>
            </w: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m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m)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between</w:t>
            </w:r>
          </w:p>
        </w:tc>
        <w:tc>
          <w:tcPr>
            <w:tcW w:w="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4F3DD9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403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4A56A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V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olume changes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(mm</w:t>
            </w:r>
            <w:r w:rsidRPr="00A60594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  <w:vertAlign w:val="superscript"/>
              </w:rPr>
              <w:t>3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)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between</w:t>
            </w:r>
          </w:p>
        </w:tc>
      </w:tr>
      <w:tr w:rsidR="001003D1" w:rsidRPr="006C7728" w14:paraId="2C84632A" w14:textId="77777777" w:rsidTr="001003D1">
        <w:trPr>
          <w:trHeight w:val="436"/>
        </w:trPr>
        <w:tc>
          <w:tcPr>
            <w:tcW w:w="894" w:type="dxa"/>
            <w:vMerge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134597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굴림" w:hAnsi="Times New Roman" w:cs="Times New Roman"/>
                <w:kern w:val="0"/>
                <w:sz w:val="22"/>
              </w:rPr>
            </w:pPr>
          </w:p>
        </w:tc>
        <w:tc>
          <w:tcPr>
            <w:tcW w:w="2129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618254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 week</w:t>
            </w:r>
          </w:p>
        </w:tc>
        <w:tc>
          <w:tcPr>
            <w:tcW w:w="1491" w:type="dxa"/>
            <w:gridSpan w:val="2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D1AD80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 weeks</w:t>
            </w:r>
          </w:p>
        </w:tc>
        <w:tc>
          <w:tcPr>
            <w:tcW w:w="1492" w:type="dxa"/>
            <w:tcBorders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9F14D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0 weeks</w:t>
            </w:r>
          </w:p>
        </w:tc>
        <w:tc>
          <w:tcPr>
            <w:tcW w:w="127" w:type="dxa"/>
            <w:vMerge/>
            <w:tcBorders>
              <w:left w:val="nil"/>
              <w:bottom w:val="nil"/>
              <w:right w:val="nil"/>
            </w:tcBorders>
          </w:tcPr>
          <w:p w14:paraId="1AAADCBC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2CFE5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 week and 4 weeks</w:t>
            </w:r>
          </w:p>
        </w:tc>
        <w:tc>
          <w:tcPr>
            <w:tcW w:w="1791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34E557D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 week and 20 weeks</w:t>
            </w:r>
          </w:p>
        </w:tc>
        <w:tc>
          <w:tcPr>
            <w:tcW w:w="127" w:type="dxa"/>
            <w:vMerge w:val="restart"/>
            <w:tcBorders>
              <w:top w:val="nil"/>
              <w:left w:val="nil"/>
              <w:right w:val="nil"/>
            </w:tcBorders>
          </w:tcPr>
          <w:p w14:paraId="2F327953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65219F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0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week and 4 weeks</w:t>
            </w:r>
          </w:p>
        </w:tc>
        <w:tc>
          <w:tcPr>
            <w:tcW w:w="2126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8C79AA4" w14:textId="77777777" w:rsidR="001003D1" w:rsidRPr="001C7400" w:rsidRDefault="001003D1" w:rsidP="001003D1">
            <w:pPr>
              <w:shd w:val="clear" w:color="auto" w:fill="FFFFFF"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0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week and 20 weeks</w:t>
            </w:r>
          </w:p>
        </w:tc>
      </w:tr>
      <w:tr w:rsidR="001003D1" w:rsidRPr="006C7728" w14:paraId="763DE15C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6DDD171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8691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B256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DBBM/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membrane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group</w:t>
            </w:r>
          </w:p>
        </w:tc>
        <w:tc>
          <w:tcPr>
            <w:tcW w:w="127" w:type="dxa"/>
            <w:vMerge/>
            <w:tcBorders>
              <w:left w:val="nil"/>
              <w:bottom w:val="nil"/>
              <w:right w:val="nil"/>
            </w:tcBorders>
          </w:tcPr>
          <w:p w14:paraId="6D675AE7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17326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-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.91 ± 21.28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61F45A6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-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9.69 ± 31.15</w:t>
            </w:r>
          </w:p>
        </w:tc>
      </w:tr>
      <w:tr w:rsidR="001003D1" w:rsidRPr="006C7728" w14:paraId="76EEF3B2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FB777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B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3D3F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.06 ± 1.7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88B276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.36 ± 0.76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2FDA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.06 ± 0.6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2B39F6F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5236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0.70 ± 2.1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4AEBD19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1.00 ± 1.8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53D3E63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33C8D1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4AB9E9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7D093910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7EE79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C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466B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0.43 ± 1.15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503E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.40 ± 0.9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A44A6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.01 ± 0.5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02C6365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1E9B6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04 ± 1.33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63D111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42 ± 1.0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1FC6940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2A20C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B37F6F1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3ECFB3E6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DF1FE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D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D711B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2.91 ± 1.47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CF99E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0.57 ± 1.71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03FD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.83 ± 0.9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00AEA7F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6DE4A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33 ± 1.75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5DE8B5A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3.08 ± 0.7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438E943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D8470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72919C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78397901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</w:tcPr>
          <w:p w14:paraId="4135640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8691" w:type="dxa"/>
            <w:gridSpan w:val="9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A785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DBBM/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matrix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 xml:space="preserve"> group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1BF6A23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BA6D0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-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.35 ± 26.80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DF4825A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-</w:t>
            </w: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6.75 ± 35.43</w:t>
            </w:r>
          </w:p>
        </w:tc>
      </w:tr>
      <w:tr w:rsidR="001003D1" w:rsidRPr="006C7728" w14:paraId="60E7F430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E4120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B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954BC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6.98 ± 1.42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8B69C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.67 ± 1.18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D243D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5.15 ± 0.5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29810EF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27990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1.31 ± 1.59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252795F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1.83 ± 1.5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7AAFE89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7A988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7F39A125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0EF59FE9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8FB71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C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6EFB0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0.98 ± 0.9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09B4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.90 ± 0.4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D70B51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.07 ± 0.75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17DF770A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E68C1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07 ± 1.1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1198C61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91 ± 1.39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2CF52146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0A52F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E1ECEF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3EEA15FF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047581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D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C90C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3.52 ± 1.13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EA337A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1.17 ± 0.79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C59E3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0.13 ± 1.13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0F53AE7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583F0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2.35 ± 0.9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0C76D3C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-3.39 ± 1.08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45A8144C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1F839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400946B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2ECB16BD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5AB0BA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i/>
                <w:kern w:val="0"/>
                <w:sz w:val="22"/>
                <w:shd w:val="clear" w:color="auto" w:fill="FFFFFF"/>
              </w:rPr>
              <w:t xml:space="preserve">p </w:t>
            </w:r>
            <w:r w:rsidRPr="001C7400">
              <w:rPr>
                <w:rFonts w:ascii="Times New Roman" w:eastAsia="맑은 고딕" w:hAnsi="Times New Roman" w:cs="Times New Roman"/>
                <w:iCs/>
                <w:kern w:val="0"/>
                <w:sz w:val="22"/>
                <w:shd w:val="clear" w:color="auto" w:fill="FFFFFF"/>
              </w:rPr>
              <w:t>valu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3AA84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56D4C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2CE10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46C1BF7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DBA7C8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32C04BD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1629788E" w14:textId="77777777" w:rsidR="001003D1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029B1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65</w:t>
            </w: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0F0430A6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831</w:t>
            </w:r>
          </w:p>
        </w:tc>
      </w:tr>
      <w:tr w:rsidR="001003D1" w:rsidRPr="006C7728" w14:paraId="3BE65487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34209C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Cs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bCs/>
                <w:iCs/>
                <w:kern w:val="0"/>
                <w:sz w:val="22"/>
                <w:shd w:val="clear" w:color="auto" w:fill="FFFFFF"/>
              </w:rPr>
              <w:t>B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3D33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6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5BD1C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63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8CB556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707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2D15747E" w14:textId="77777777" w:rsidR="001003D1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22CDDB" w14:textId="77777777" w:rsidR="001003D1" w:rsidRPr="00A93429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34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1401A5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54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4340000E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4F019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36FDA66C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10D9BF34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589FA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Cs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C-line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CAE18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09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3A2014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060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ED6FA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66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5DE1A2C6" w14:textId="77777777" w:rsidR="001003D1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2E73DA" w14:textId="77777777" w:rsidR="001003D1" w:rsidRPr="00A93429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942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</w:tcPr>
          <w:p w14:paraId="751F379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42</w:t>
            </w:r>
          </w:p>
        </w:tc>
        <w:tc>
          <w:tcPr>
            <w:tcW w:w="127" w:type="dxa"/>
            <w:tcBorders>
              <w:top w:val="nil"/>
              <w:left w:val="nil"/>
              <w:bottom w:val="nil"/>
              <w:right w:val="nil"/>
            </w:tcBorders>
          </w:tcPr>
          <w:p w14:paraId="49A40A3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29F8DD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nil"/>
              <w:right w:val="nil"/>
            </w:tcBorders>
          </w:tcPr>
          <w:p w14:paraId="263D184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  <w:tr w:rsidR="001003D1" w:rsidRPr="006C7728" w14:paraId="5632AC45" w14:textId="77777777" w:rsidTr="001003D1">
        <w:trPr>
          <w:trHeight w:val="436"/>
        </w:trPr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8EC16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bCs/>
                <w:iCs/>
                <w:kern w:val="0"/>
                <w:sz w:val="22"/>
                <w:shd w:val="clear" w:color="auto" w:fill="FFFFFF"/>
              </w:rPr>
            </w:pPr>
            <w:r w:rsidRPr="001C7400"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D-line</w:t>
            </w:r>
          </w:p>
        </w:tc>
        <w:tc>
          <w:tcPr>
            <w:tcW w:w="17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D5B25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28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0C0B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347</w:t>
            </w:r>
          </w:p>
        </w:tc>
        <w:tc>
          <w:tcPr>
            <w:tcW w:w="1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05DF70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495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596C35" w14:textId="77777777" w:rsidR="001003D1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17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9900A5" w14:textId="77777777" w:rsidR="001003D1" w:rsidRPr="00A93429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291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BAC083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shd w:val="clear" w:color="auto" w:fill="FFFFFF"/>
              </w:rPr>
              <w:t>.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  <w:t>114</w:t>
            </w:r>
          </w:p>
        </w:tc>
        <w:tc>
          <w:tcPr>
            <w:tcW w:w="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8441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DA2DA2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  <w:tc>
          <w:tcPr>
            <w:tcW w:w="20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5678F" w14:textId="77777777" w:rsidR="001003D1" w:rsidRPr="001C7400" w:rsidRDefault="001003D1" w:rsidP="00100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shd w:val="clear" w:color="auto" w:fill="FFFFFF"/>
              </w:rPr>
            </w:pPr>
          </w:p>
        </w:tc>
      </w:tr>
    </w:tbl>
    <w:bookmarkEnd w:id="0"/>
    <w:p w14:paraId="55C14393" w14:textId="0EF8B05C" w:rsidR="002021C3" w:rsidRDefault="002021C3" w:rsidP="002021C3">
      <w:pPr>
        <w:spacing w:line="240" w:lineRule="auto"/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</w:pPr>
      <w:r w:rsidRPr="006C77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6C7728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784F80">
        <w:rPr>
          <w:rFonts w:ascii="Times New Roman" w:hAnsi="Times New Roman" w:cs="Times New Roman"/>
          <w:b/>
          <w:sz w:val="24"/>
          <w:szCs w:val="24"/>
        </w:rPr>
        <w:t>3D digital analysis for measuring horizontal width and volume changes</w:t>
      </w:r>
      <w:r w:rsidRPr="006C772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(</w:t>
      </w:r>
      <w:r w:rsidRPr="006C7728"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  <w:t>Mean</w:t>
      </w:r>
      <w:r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6C7728"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>±</w:t>
      </w:r>
      <w:r>
        <w:rPr>
          <w:rFonts w:ascii="Times New Roman" w:eastAsia="맑은 고딕" w:hAnsi="Times New Roman" w:cs="Times New Roman"/>
          <w:b/>
          <w:color w:val="000000"/>
          <w:kern w:val="0"/>
          <w:sz w:val="24"/>
          <w:szCs w:val="24"/>
        </w:rPr>
        <w:t xml:space="preserve"> </w:t>
      </w:r>
      <w:r w:rsidRPr="006C7728"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  <w:t>SD</w:t>
      </w:r>
      <w:r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  <w:t>)</w:t>
      </w:r>
    </w:p>
    <w:p w14:paraId="19E90FFD" w14:textId="77777777" w:rsidR="001003D1" w:rsidRDefault="001003D1" w:rsidP="002021C3">
      <w:pPr>
        <w:spacing w:line="240" w:lineRule="auto"/>
        <w:rPr>
          <w:rFonts w:ascii="Times New Roman" w:eastAsiaTheme="minorHAnsi" w:hAnsi="Times New Roman" w:cs="Times New Roman"/>
          <w:b/>
          <w:color w:val="000000"/>
          <w:kern w:val="0"/>
          <w:sz w:val="24"/>
          <w:szCs w:val="24"/>
        </w:rPr>
      </w:pPr>
    </w:p>
    <w:p w14:paraId="7B31D703" w14:textId="1D5AC325" w:rsidR="00B020C6" w:rsidRPr="006C7728" w:rsidRDefault="00B020C6" w:rsidP="006C77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28">
        <w:rPr>
          <w:rFonts w:ascii="Times New Roman" w:hAnsi="Times New Roman" w:cs="Times New Roman"/>
          <w:sz w:val="24"/>
          <w:szCs w:val="24"/>
        </w:rPr>
        <w:t xml:space="preserve">B-line, line drawn </w:t>
      </w:r>
      <w:r w:rsidR="008A4F97">
        <w:rPr>
          <w:rFonts w:ascii="Times New Roman" w:hAnsi="Times New Roman" w:cs="Times New Roman"/>
          <w:sz w:val="24"/>
          <w:szCs w:val="24"/>
        </w:rPr>
        <w:t xml:space="preserve">1 mm </w:t>
      </w:r>
      <w:r w:rsidRPr="006C7728">
        <w:rPr>
          <w:rFonts w:ascii="Times New Roman" w:hAnsi="Times New Roman" w:cs="Times New Roman"/>
          <w:sz w:val="24"/>
          <w:szCs w:val="24"/>
        </w:rPr>
        <w:t xml:space="preserve">below the A-line as a reference; C-line, line drawn </w:t>
      </w:r>
      <w:r w:rsidR="008A4F97">
        <w:rPr>
          <w:rFonts w:ascii="Times New Roman" w:hAnsi="Times New Roman" w:cs="Times New Roman"/>
          <w:sz w:val="24"/>
          <w:szCs w:val="24"/>
        </w:rPr>
        <w:t xml:space="preserve">3 mm </w:t>
      </w:r>
      <w:r w:rsidRPr="006C7728">
        <w:rPr>
          <w:rFonts w:ascii="Times New Roman" w:hAnsi="Times New Roman" w:cs="Times New Roman"/>
          <w:sz w:val="24"/>
          <w:szCs w:val="24"/>
        </w:rPr>
        <w:t xml:space="preserve">below the A-line; D-line, line drawn </w:t>
      </w:r>
      <w:r w:rsidR="008A4F97">
        <w:rPr>
          <w:rFonts w:ascii="Times New Roman" w:hAnsi="Times New Roman" w:cs="Times New Roman"/>
          <w:sz w:val="24"/>
          <w:szCs w:val="24"/>
        </w:rPr>
        <w:t xml:space="preserve">5 mm </w:t>
      </w:r>
      <w:r w:rsidRPr="006C7728">
        <w:rPr>
          <w:rFonts w:ascii="Times New Roman" w:hAnsi="Times New Roman" w:cs="Times New Roman"/>
          <w:sz w:val="24"/>
          <w:szCs w:val="24"/>
        </w:rPr>
        <w:t xml:space="preserve">below the A-line </w:t>
      </w:r>
    </w:p>
    <w:p w14:paraId="11C7F1D1" w14:textId="741D2153" w:rsidR="008D39CC" w:rsidRPr="006C7728" w:rsidRDefault="00FC0E01" w:rsidP="006C7728">
      <w:pPr>
        <w:spacing w:after="0" w:line="240" w:lineRule="auto"/>
        <w:rPr>
          <w:rFonts w:ascii="Times New Roman" w:eastAsiaTheme="minorHAnsi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DBBM</w:t>
      </w:r>
      <w:r w:rsidR="008D39CC" w:rsidRPr="006C7728">
        <w:rPr>
          <w:rFonts w:ascii="Times New Roman" w:eastAsiaTheme="minorHAnsi" w:hAnsi="Times New Roman" w:cs="Times New Roman"/>
          <w:sz w:val="24"/>
          <w:szCs w:val="24"/>
        </w:rPr>
        <w:t>: Bio-Oss</w:t>
      </w:r>
      <w:r w:rsidR="008D39CC" w:rsidRPr="006C7728">
        <w:rPr>
          <w:rFonts w:ascii="Times New Roman" w:eastAsia="맑은 고딕" w:hAnsi="Times New Roman" w:cs="Times New Roman"/>
          <w:sz w:val="24"/>
          <w:szCs w:val="24"/>
          <w:vertAlign w:val="superscript"/>
        </w:rPr>
        <w:t>®</w:t>
      </w:r>
      <w:r w:rsidR="008D39CC" w:rsidRPr="006C772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3339FE">
        <w:rPr>
          <w:rFonts w:ascii="Times New Roman" w:eastAsiaTheme="minorHAnsi" w:hAnsi="Times New Roman" w:cs="Times New Roman"/>
          <w:sz w:val="24"/>
          <w:szCs w:val="24"/>
        </w:rPr>
        <w:t>membrane</w:t>
      </w:r>
      <w:r w:rsidR="008D39CC" w:rsidRPr="006C7728">
        <w:rPr>
          <w:rFonts w:ascii="Times New Roman" w:eastAsiaTheme="minorHAnsi" w:hAnsi="Times New Roman" w:cs="Times New Roman"/>
          <w:sz w:val="24"/>
          <w:szCs w:val="24"/>
        </w:rPr>
        <w:t xml:space="preserve">: </w:t>
      </w:r>
      <w:r w:rsidR="00A415AB">
        <w:rPr>
          <w:rFonts w:ascii="Times New Roman" w:eastAsiaTheme="minorHAnsi" w:hAnsi="Times New Roman" w:cs="Times New Roman"/>
          <w:sz w:val="24"/>
          <w:szCs w:val="24"/>
        </w:rPr>
        <w:t>Bio-Gide</w:t>
      </w:r>
      <w:r w:rsidR="008D39CC" w:rsidRPr="006C7728">
        <w:rPr>
          <w:rFonts w:ascii="Times New Roman" w:eastAsia="맑은 고딕" w:hAnsi="Times New Roman" w:cs="Times New Roman"/>
          <w:sz w:val="24"/>
          <w:szCs w:val="24"/>
          <w:vertAlign w:val="superscript"/>
        </w:rPr>
        <w:t>®</w:t>
      </w:r>
      <w:r w:rsidR="008D39CC" w:rsidRPr="006C7728"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="003339FE">
        <w:rPr>
          <w:rFonts w:ascii="Times New Roman" w:eastAsiaTheme="minorHAnsi" w:hAnsi="Times New Roman" w:cs="Times New Roman"/>
          <w:sz w:val="24"/>
          <w:szCs w:val="24"/>
        </w:rPr>
        <w:t>matrix</w:t>
      </w:r>
      <w:r w:rsidR="008D39CC" w:rsidRPr="006C7728">
        <w:rPr>
          <w:rFonts w:ascii="Times New Roman" w:eastAsiaTheme="minorHAnsi" w:hAnsi="Times New Roman" w:cs="Times New Roman"/>
          <w:sz w:val="24"/>
          <w:szCs w:val="24"/>
        </w:rPr>
        <w:t>: Collagen graft 2</w:t>
      </w:r>
      <w:r w:rsidR="008D39CC" w:rsidRPr="006C7728">
        <w:rPr>
          <w:rFonts w:ascii="Times New Roman" w:eastAsia="맑은 고딕" w:hAnsi="Times New Roman" w:cs="Times New Roman"/>
          <w:sz w:val="24"/>
          <w:szCs w:val="24"/>
          <w:vertAlign w:val="superscript"/>
        </w:rPr>
        <w:t>®</w:t>
      </w:r>
    </w:p>
    <w:p w14:paraId="4DC77B3A" w14:textId="7E393298" w:rsidR="00CA4E4B" w:rsidRDefault="0021169E" w:rsidP="00F339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C7728">
        <w:rPr>
          <w:rFonts w:ascii="Times New Roman" w:hAnsi="Times New Roman" w:cs="Times New Roman"/>
          <w:sz w:val="24"/>
          <w:szCs w:val="24"/>
        </w:rPr>
        <w:t xml:space="preserve">*: Significant different at the same observation period. </w:t>
      </w:r>
      <w:r w:rsidR="005C4AF1">
        <w:rPr>
          <w:rFonts w:ascii="Times New Roman" w:hAnsi="Times New Roman" w:cs="Times New Roman"/>
          <w:sz w:val="24"/>
          <w:szCs w:val="24"/>
        </w:rPr>
        <w:t xml:space="preserve">± </w:t>
      </w:r>
      <w:r w:rsidRPr="006C7728">
        <w:rPr>
          <w:rFonts w:ascii="Times New Roman" w:hAnsi="Times New Roman" w:cs="Times New Roman"/>
          <w:sz w:val="24"/>
          <w:szCs w:val="24"/>
        </w:rPr>
        <w:t xml:space="preserve">Statistical significance level was 5%, </w:t>
      </w:r>
      <w:r w:rsidR="001A5497">
        <w:rPr>
          <w:rFonts w:ascii="Times New Roman" w:eastAsia="맑은 고딕" w:hAnsi="Times New Roman" w:cs="Times New Roman"/>
          <w:i/>
          <w:kern w:val="0"/>
          <w:sz w:val="24"/>
          <w:szCs w:val="24"/>
          <w:shd w:val="clear" w:color="auto" w:fill="FFFFFF"/>
        </w:rPr>
        <w:t>p</w:t>
      </w:r>
      <w:r w:rsidR="001A5497" w:rsidRPr="006C7728">
        <w:rPr>
          <w:rFonts w:ascii="Times New Roman" w:hAnsi="Times New Roman" w:cs="Times New Roman"/>
          <w:sz w:val="24"/>
          <w:szCs w:val="24"/>
        </w:rPr>
        <w:t xml:space="preserve"> </w:t>
      </w:r>
      <w:r w:rsidRPr="006C7728">
        <w:rPr>
          <w:rFonts w:ascii="Times New Roman" w:hAnsi="Times New Roman" w:cs="Times New Roman"/>
          <w:sz w:val="24"/>
          <w:szCs w:val="24"/>
        </w:rPr>
        <w:t>&lt;</w:t>
      </w:r>
      <w:r w:rsidR="001A5497">
        <w:rPr>
          <w:rFonts w:ascii="Times New Roman" w:hAnsi="Times New Roman" w:cs="Times New Roman"/>
          <w:sz w:val="24"/>
          <w:szCs w:val="24"/>
        </w:rPr>
        <w:t xml:space="preserve"> </w:t>
      </w:r>
      <w:r w:rsidRPr="006C7728">
        <w:rPr>
          <w:rFonts w:ascii="Times New Roman" w:hAnsi="Times New Roman" w:cs="Times New Roman"/>
          <w:sz w:val="24"/>
          <w:szCs w:val="24"/>
        </w:rPr>
        <w:t>.05</w:t>
      </w:r>
    </w:p>
    <w:sectPr w:rsidR="00CA4E4B" w:rsidSect="00C15996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C87189" w14:textId="77777777" w:rsidR="00AE5587" w:rsidRDefault="00AE5587" w:rsidP="007A7D11">
      <w:pPr>
        <w:spacing w:after="0" w:line="240" w:lineRule="auto"/>
      </w:pPr>
      <w:r>
        <w:separator/>
      </w:r>
    </w:p>
  </w:endnote>
  <w:endnote w:type="continuationSeparator" w:id="0">
    <w:p w14:paraId="22910246" w14:textId="77777777" w:rsidR="00AE5587" w:rsidRDefault="00AE5587" w:rsidP="007A7D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331867" w14:textId="77777777" w:rsidR="00AE5587" w:rsidRDefault="00AE5587" w:rsidP="007A7D11">
      <w:pPr>
        <w:spacing w:after="0" w:line="240" w:lineRule="auto"/>
      </w:pPr>
      <w:r>
        <w:separator/>
      </w:r>
    </w:p>
  </w:footnote>
  <w:footnote w:type="continuationSeparator" w:id="0">
    <w:p w14:paraId="65AC9441" w14:textId="77777777" w:rsidR="00AE5587" w:rsidRDefault="00AE5587" w:rsidP="007A7D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A3NTOwMDE1N7I0srRU0lEKTi0uzszPAykwrAUAaaUl7SwAAAA="/>
  </w:docVars>
  <w:rsids>
    <w:rsidRoot w:val="005E1C92"/>
    <w:rsid w:val="00006682"/>
    <w:rsid w:val="000106A4"/>
    <w:rsid w:val="00011E99"/>
    <w:rsid w:val="00015C31"/>
    <w:rsid w:val="0002585C"/>
    <w:rsid w:val="00026F41"/>
    <w:rsid w:val="0004032F"/>
    <w:rsid w:val="00064399"/>
    <w:rsid w:val="00071F8E"/>
    <w:rsid w:val="0007520E"/>
    <w:rsid w:val="00080B02"/>
    <w:rsid w:val="00080F12"/>
    <w:rsid w:val="00082CD5"/>
    <w:rsid w:val="00096E9F"/>
    <w:rsid w:val="000A7291"/>
    <w:rsid w:val="000F35F3"/>
    <w:rsid w:val="000F61E1"/>
    <w:rsid w:val="001003D1"/>
    <w:rsid w:val="00102B9B"/>
    <w:rsid w:val="00106AFE"/>
    <w:rsid w:val="00114E03"/>
    <w:rsid w:val="00120277"/>
    <w:rsid w:val="001228FB"/>
    <w:rsid w:val="001557F8"/>
    <w:rsid w:val="001663FE"/>
    <w:rsid w:val="00166B42"/>
    <w:rsid w:val="00170D4E"/>
    <w:rsid w:val="001769CB"/>
    <w:rsid w:val="00183036"/>
    <w:rsid w:val="00191985"/>
    <w:rsid w:val="001A2544"/>
    <w:rsid w:val="001A5497"/>
    <w:rsid w:val="001A703C"/>
    <w:rsid w:val="001A7638"/>
    <w:rsid w:val="001C2846"/>
    <w:rsid w:val="001C7400"/>
    <w:rsid w:val="001C7552"/>
    <w:rsid w:val="001E365F"/>
    <w:rsid w:val="002021C3"/>
    <w:rsid w:val="002050DB"/>
    <w:rsid w:val="0021169E"/>
    <w:rsid w:val="002351FB"/>
    <w:rsid w:val="0024719C"/>
    <w:rsid w:val="00252B99"/>
    <w:rsid w:val="00260C02"/>
    <w:rsid w:val="0026222D"/>
    <w:rsid w:val="00296BAC"/>
    <w:rsid w:val="002A7D0B"/>
    <w:rsid w:val="002D1FFC"/>
    <w:rsid w:val="00301801"/>
    <w:rsid w:val="00317199"/>
    <w:rsid w:val="0033367E"/>
    <w:rsid w:val="003339FE"/>
    <w:rsid w:val="00337E1F"/>
    <w:rsid w:val="003536B6"/>
    <w:rsid w:val="00390E05"/>
    <w:rsid w:val="0039542B"/>
    <w:rsid w:val="00396002"/>
    <w:rsid w:val="003A6019"/>
    <w:rsid w:val="003B5FBE"/>
    <w:rsid w:val="003C4CEF"/>
    <w:rsid w:val="003C7954"/>
    <w:rsid w:val="003E6C03"/>
    <w:rsid w:val="003F36D5"/>
    <w:rsid w:val="00414517"/>
    <w:rsid w:val="00433A57"/>
    <w:rsid w:val="00467E82"/>
    <w:rsid w:val="00482E41"/>
    <w:rsid w:val="004836EF"/>
    <w:rsid w:val="00497037"/>
    <w:rsid w:val="004A52FB"/>
    <w:rsid w:val="004B6DEB"/>
    <w:rsid w:val="004C1113"/>
    <w:rsid w:val="004C1287"/>
    <w:rsid w:val="004F0CD9"/>
    <w:rsid w:val="004F651F"/>
    <w:rsid w:val="00504C81"/>
    <w:rsid w:val="00505C75"/>
    <w:rsid w:val="00522E9E"/>
    <w:rsid w:val="0052491C"/>
    <w:rsid w:val="005252E9"/>
    <w:rsid w:val="0053200A"/>
    <w:rsid w:val="005354A0"/>
    <w:rsid w:val="00535AED"/>
    <w:rsid w:val="00541A44"/>
    <w:rsid w:val="00582D58"/>
    <w:rsid w:val="005A0EBA"/>
    <w:rsid w:val="005C4AF1"/>
    <w:rsid w:val="005E1C79"/>
    <w:rsid w:val="005E1C92"/>
    <w:rsid w:val="005E6D72"/>
    <w:rsid w:val="005F5929"/>
    <w:rsid w:val="005F7A33"/>
    <w:rsid w:val="00604DCD"/>
    <w:rsid w:val="00612C84"/>
    <w:rsid w:val="00624863"/>
    <w:rsid w:val="00632BC3"/>
    <w:rsid w:val="00655199"/>
    <w:rsid w:val="00676823"/>
    <w:rsid w:val="00695063"/>
    <w:rsid w:val="00697BCC"/>
    <w:rsid w:val="006A3E7B"/>
    <w:rsid w:val="006A58B2"/>
    <w:rsid w:val="006B0582"/>
    <w:rsid w:val="006B48B3"/>
    <w:rsid w:val="006C4CF1"/>
    <w:rsid w:val="006C5227"/>
    <w:rsid w:val="006C7728"/>
    <w:rsid w:val="006E051C"/>
    <w:rsid w:val="006F26A5"/>
    <w:rsid w:val="006F2B98"/>
    <w:rsid w:val="007070F1"/>
    <w:rsid w:val="00713C3E"/>
    <w:rsid w:val="00713D87"/>
    <w:rsid w:val="0071697B"/>
    <w:rsid w:val="0074079F"/>
    <w:rsid w:val="00751C7C"/>
    <w:rsid w:val="00752713"/>
    <w:rsid w:val="0075591B"/>
    <w:rsid w:val="00756C6C"/>
    <w:rsid w:val="00775982"/>
    <w:rsid w:val="00784F80"/>
    <w:rsid w:val="00790167"/>
    <w:rsid w:val="007A0920"/>
    <w:rsid w:val="007A1CAF"/>
    <w:rsid w:val="007A7D11"/>
    <w:rsid w:val="007C2D3A"/>
    <w:rsid w:val="007C4573"/>
    <w:rsid w:val="007C619C"/>
    <w:rsid w:val="00814BF6"/>
    <w:rsid w:val="008162DB"/>
    <w:rsid w:val="00816CE2"/>
    <w:rsid w:val="008203F5"/>
    <w:rsid w:val="00822CB9"/>
    <w:rsid w:val="008266E5"/>
    <w:rsid w:val="00853206"/>
    <w:rsid w:val="00857C2A"/>
    <w:rsid w:val="0087491A"/>
    <w:rsid w:val="0088738C"/>
    <w:rsid w:val="00894385"/>
    <w:rsid w:val="008A029A"/>
    <w:rsid w:val="008A4F97"/>
    <w:rsid w:val="008B1F41"/>
    <w:rsid w:val="008B2469"/>
    <w:rsid w:val="008C6ACB"/>
    <w:rsid w:val="008D39CC"/>
    <w:rsid w:val="008F01F8"/>
    <w:rsid w:val="008F3AA4"/>
    <w:rsid w:val="008F3E35"/>
    <w:rsid w:val="0090117C"/>
    <w:rsid w:val="00901272"/>
    <w:rsid w:val="009367D8"/>
    <w:rsid w:val="00942D08"/>
    <w:rsid w:val="00944CF1"/>
    <w:rsid w:val="009504D3"/>
    <w:rsid w:val="0095186E"/>
    <w:rsid w:val="00965C6B"/>
    <w:rsid w:val="00965E20"/>
    <w:rsid w:val="009736E5"/>
    <w:rsid w:val="0099066F"/>
    <w:rsid w:val="009B0497"/>
    <w:rsid w:val="009B159F"/>
    <w:rsid w:val="009B2390"/>
    <w:rsid w:val="009C2316"/>
    <w:rsid w:val="009D2151"/>
    <w:rsid w:val="009D5007"/>
    <w:rsid w:val="009E2CD1"/>
    <w:rsid w:val="00A07A24"/>
    <w:rsid w:val="00A154B4"/>
    <w:rsid w:val="00A336A6"/>
    <w:rsid w:val="00A35D96"/>
    <w:rsid w:val="00A415AB"/>
    <w:rsid w:val="00A60594"/>
    <w:rsid w:val="00A60F8B"/>
    <w:rsid w:val="00A615A6"/>
    <w:rsid w:val="00A675C4"/>
    <w:rsid w:val="00A70FFB"/>
    <w:rsid w:val="00A712FA"/>
    <w:rsid w:val="00A73254"/>
    <w:rsid w:val="00A81538"/>
    <w:rsid w:val="00A93429"/>
    <w:rsid w:val="00AD25AC"/>
    <w:rsid w:val="00AD64F4"/>
    <w:rsid w:val="00AE5587"/>
    <w:rsid w:val="00AE55EA"/>
    <w:rsid w:val="00B020C6"/>
    <w:rsid w:val="00B04F1F"/>
    <w:rsid w:val="00B1505F"/>
    <w:rsid w:val="00B26991"/>
    <w:rsid w:val="00B361CE"/>
    <w:rsid w:val="00B47CA7"/>
    <w:rsid w:val="00B53488"/>
    <w:rsid w:val="00B81B2A"/>
    <w:rsid w:val="00BA4510"/>
    <w:rsid w:val="00BB14D9"/>
    <w:rsid w:val="00BB3111"/>
    <w:rsid w:val="00BB752E"/>
    <w:rsid w:val="00BC43C1"/>
    <w:rsid w:val="00BE22CE"/>
    <w:rsid w:val="00C15996"/>
    <w:rsid w:val="00C40841"/>
    <w:rsid w:val="00C414DF"/>
    <w:rsid w:val="00C45948"/>
    <w:rsid w:val="00C47341"/>
    <w:rsid w:val="00C5222A"/>
    <w:rsid w:val="00C6764D"/>
    <w:rsid w:val="00C906DD"/>
    <w:rsid w:val="00C95882"/>
    <w:rsid w:val="00CA4E4B"/>
    <w:rsid w:val="00CB6CFF"/>
    <w:rsid w:val="00CC55EE"/>
    <w:rsid w:val="00CC7112"/>
    <w:rsid w:val="00CD6A09"/>
    <w:rsid w:val="00CE39A3"/>
    <w:rsid w:val="00CE3D01"/>
    <w:rsid w:val="00D4393B"/>
    <w:rsid w:val="00D57965"/>
    <w:rsid w:val="00D57BF8"/>
    <w:rsid w:val="00D60AF5"/>
    <w:rsid w:val="00D67E15"/>
    <w:rsid w:val="00D933FA"/>
    <w:rsid w:val="00D93608"/>
    <w:rsid w:val="00D9776B"/>
    <w:rsid w:val="00DB0928"/>
    <w:rsid w:val="00DC1797"/>
    <w:rsid w:val="00DC4C50"/>
    <w:rsid w:val="00DD7FE8"/>
    <w:rsid w:val="00DF6D6B"/>
    <w:rsid w:val="00E2743C"/>
    <w:rsid w:val="00E44F7C"/>
    <w:rsid w:val="00E5222A"/>
    <w:rsid w:val="00E52404"/>
    <w:rsid w:val="00E57C75"/>
    <w:rsid w:val="00E7512C"/>
    <w:rsid w:val="00E978CA"/>
    <w:rsid w:val="00EB322D"/>
    <w:rsid w:val="00EB3A44"/>
    <w:rsid w:val="00EB7D83"/>
    <w:rsid w:val="00EF0DEB"/>
    <w:rsid w:val="00F01390"/>
    <w:rsid w:val="00F030F4"/>
    <w:rsid w:val="00F052E6"/>
    <w:rsid w:val="00F055F7"/>
    <w:rsid w:val="00F11CFA"/>
    <w:rsid w:val="00F3399B"/>
    <w:rsid w:val="00F34032"/>
    <w:rsid w:val="00F34CFA"/>
    <w:rsid w:val="00F35C3A"/>
    <w:rsid w:val="00F80381"/>
    <w:rsid w:val="00F8086E"/>
    <w:rsid w:val="00F9705B"/>
    <w:rsid w:val="00FA0495"/>
    <w:rsid w:val="00FC0E01"/>
    <w:rsid w:val="00FC0E5C"/>
    <w:rsid w:val="00FD56F0"/>
    <w:rsid w:val="00FF6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86BCEC"/>
  <w15:docId w15:val="{31A4A721-E94B-434E-AA84-BC3985808D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1C9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A7D1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7A7D11"/>
  </w:style>
  <w:style w:type="paragraph" w:styleId="a4">
    <w:name w:val="footer"/>
    <w:basedOn w:val="a"/>
    <w:link w:val="Char0"/>
    <w:uiPriority w:val="99"/>
    <w:unhideWhenUsed/>
    <w:rsid w:val="007A7D1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7A7D11"/>
  </w:style>
  <w:style w:type="paragraph" w:styleId="a5">
    <w:name w:val="Revision"/>
    <w:hidden/>
    <w:uiPriority w:val="99"/>
    <w:semiHidden/>
    <w:rsid w:val="00676823"/>
    <w:pPr>
      <w:spacing w:after="0" w:line="240" w:lineRule="auto"/>
      <w:jc w:val="left"/>
    </w:pPr>
  </w:style>
  <w:style w:type="paragraph" w:styleId="a6">
    <w:name w:val="Balloon Text"/>
    <w:basedOn w:val="a"/>
    <w:link w:val="Char1"/>
    <w:uiPriority w:val="99"/>
    <w:semiHidden/>
    <w:unhideWhenUsed/>
    <w:rsid w:val="0067682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67682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95186E"/>
    <w:rPr>
      <w:sz w:val="18"/>
      <w:szCs w:val="18"/>
    </w:rPr>
  </w:style>
  <w:style w:type="paragraph" w:styleId="a8">
    <w:name w:val="annotation text"/>
    <w:basedOn w:val="a"/>
    <w:link w:val="Char2"/>
    <w:uiPriority w:val="99"/>
    <w:semiHidden/>
    <w:unhideWhenUsed/>
    <w:rsid w:val="0095186E"/>
    <w:pPr>
      <w:jc w:val="left"/>
    </w:pPr>
  </w:style>
  <w:style w:type="character" w:customStyle="1" w:styleId="Char2">
    <w:name w:val="메모 텍스트 Char"/>
    <w:basedOn w:val="a0"/>
    <w:link w:val="a8"/>
    <w:uiPriority w:val="99"/>
    <w:semiHidden/>
    <w:rsid w:val="0095186E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95186E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95186E"/>
    <w:rPr>
      <w:b/>
      <w:bCs/>
    </w:rPr>
  </w:style>
  <w:style w:type="table" w:styleId="aa">
    <w:name w:val="Table Grid"/>
    <w:basedOn w:val="a1"/>
    <w:uiPriority w:val="39"/>
    <w:rsid w:val="00C15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b">
    <w:name w:val="바탕글"/>
    <w:rsid w:val="001003D1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</w:tabs>
      <w:wordWrap w:val="0"/>
      <w:autoSpaceDE w:val="0"/>
      <w:autoSpaceDN w:val="0"/>
      <w:adjustRightInd w:val="0"/>
      <w:spacing w:after="0" w:line="277" w:lineRule="auto"/>
    </w:pPr>
    <w:rPr>
      <w:rFonts w:ascii="바탕체" w:eastAsia="바탕체" w:hAnsi="Times New Roman" w:cs="Times New Roman"/>
      <w:color w:val="000000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82528C-B6BB-4F1E-87A1-EF3001F0A2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4</Words>
  <Characters>1220</Characters>
  <Application>Microsoft Office Word</Application>
  <DocSecurity>0</DocSecurity>
  <Lines>10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Heeseung Han</cp:lastModifiedBy>
  <cp:revision>2</cp:revision>
  <dcterms:created xsi:type="dcterms:W3CDTF">2023-09-22T04:59:00Z</dcterms:created>
  <dcterms:modified xsi:type="dcterms:W3CDTF">2023-09-22T04:59:00Z</dcterms:modified>
</cp:coreProperties>
</file>